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831"/>
        <w:gridCol w:w="1877"/>
        <w:gridCol w:w="1831"/>
        <w:gridCol w:w="1274"/>
      </w:tblGrid>
      <w:tr>
        <w:trPr>
          <w:trHeight w:val="330" w:hRule="atLeast"/>
        </w:trPr>
        <w:tc>
          <w:tcPr>
            <w:tcW w:w="8946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lation between RIPK4 and the clinicopathological features of BC</w:t>
            </w:r>
          </w:p>
        </w:tc>
      </w:tr>
      <w:tr>
        <w:trPr>
          <w:trHeight w:val="33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pression of RIPK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15" w:hRule="atLeast"/>
        </w:trPr>
        <w:tc>
          <w:tcPr>
            <w:tcW w:w="2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of patients</w:t>
              <w:br/>
              <w:t>(n = 112)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(%)</w:t>
              <w:br/>
              <w:t>(n = 58)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(%)</w:t>
              <w:br/>
              <w:t>(n = 54)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</w:tr>
      <w:tr>
        <w:trPr>
          <w:trHeight w:val="37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(53.3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(46.7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(50.0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(50.0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(52.2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(47.8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(50.0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(50.0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>
        <w:trPr>
          <w:trHeight w:val="37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(58.6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(41.4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(44.4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(55.6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multiplicity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focal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(60.0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(40.0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focal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(48.1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(51.9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(48.7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(51.3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(53.4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(46.6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 status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a/pT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(77.4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(22.6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(47.1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(52.9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3/pT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(38.3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(61.7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 status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-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(59.3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(40.7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+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(26.9)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(73.1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8946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hi-square test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dian age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dder urothelial carcino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 colu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06:00Z</dcterms:created>
  <dc:creator>深度技术团队</dc:creator>
  <dc:description/>
  <dc:language>en-US</dc:language>
  <cp:lastModifiedBy>20151010</cp:lastModifiedBy>
  <dcterms:modified xsi:type="dcterms:W3CDTF">2018-01-31T14:06:00Z</dcterms:modified>
  <cp:revision>2</cp:revision>
  <dc:subject/>
  <dc:title/>
</cp:coreProperties>
</file>